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BA0" w:rsidRDefault="005A07E7" w:rsidP="00484BA0">
      <w:pPr>
        <w:pStyle w:val="BodyA"/>
        <w:spacing w:line="360" w:lineRule="exact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</w:t>
      </w:r>
      <w:r w:rsidR="00484BA0" w:rsidRPr="00652171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484BA0" w:rsidRPr="00652171">
        <w:rPr>
          <w:rFonts w:ascii="Arial" w:hAnsi="Arial" w:cs="Arial"/>
          <w:b/>
        </w:rPr>
        <w:t xml:space="preserve">1. </w:t>
      </w:r>
      <w:r w:rsidR="00484BA0" w:rsidRPr="00652171">
        <w:rPr>
          <w:rFonts w:ascii="Arial" w:hAnsi="Arial" w:cs="Arial"/>
        </w:rPr>
        <w:t>All plasmids and bacterial strains used in this study</w:t>
      </w:r>
    </w:p>
    <w:p w:rsidR="00484BA0" w:rsidRPr="00383FC9" w:rsidRDefault="00484BA0" w:rsidP="00484BA0">
      <w:pPr>
        <w:pStyle w:val="BodyA"/>
        <w:spacing w:line="360" w:lineRule="exact"/>
        <w:jc w:val="both"/>
        <w:rPr>
          <w:rFonts w:ascii="Times New Roman" w:eastAsia="Arial Unicode MS" w:hAnsi="Times New Roman" w:cs="Times New Roman"/>
          <w:color w:val="auto"/>
          <w:sz w:val="20"/>
          <w:szCs w:val="20"/>
        </w:rPr>
      </w:pPr>
    </w:p>
    <w:tbl>
      <w:tblPr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992"/>
        <w:gridCol w:w="4252"/>
      </w:tblGrid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lasm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Description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ET302-NT/H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invitrog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N-terminally 6x histidine tagged vector for protein purification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P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Lauer et al., 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Integrative shuttle vector for 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Listeria</w:t>
            </w:r>
          </w:p>
        </w:tc>
      </w:tr>
      <w:tr w:rsidR="00484BA0" w:rsidRPr="005A07E7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AUL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Chakraborty et al., 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Shuttle 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Listeria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vector used for knockouts with a temperature-sensitive </w:t>
            </w:r>
            <w:proofErr w:type="spellStart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oriR</w:t>
            </w:r>
            <w:proofErr w:type="spellEnd"/>
          </w:p>
        </w:tc>
      </w:tr>
      <w:tr w:rsidR="00484BA0" w:rsidRPr="005A07E7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Hos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bdelhamed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et al.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Shuttle 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Listeria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vector used for knockouts with a temperature-sensitive </w:t>
            </w:r>
            <w:proofErr w:type="spellStart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oriR</w:t>
            </w:r>
            <w:proofErr w:type="spellEnd"/>
          </w:p>
        </w:tc>
      </w:tr>
      <w:tr w:rsidR="00484BA0" w:rsidRPr="00C71166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oatT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K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sz w:val="18"/>
              </w:rPr>
            </w:pPr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 xml:space="preserve">500 bp flanking regions cloned into the MCS of the shuttle vector </w:t>
            </w:r>
            <w:proofErr w:type="spellStart"/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>pAUL</w:t>
            </w:r>
            <w:proofErr w:type="spellEnd"/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 xml:space="preserve">-A for purposes of knockout. </w:t>
            </w:r>
            <w:r w:rsidRPr="00C71166">
              <w:rPr>
                <w:rFonts w:ascii="Arial" w:eastAsia="Times New Roman" w:hAnsi="Arial" w:cs="Arial"/>
                <w:sz w:val="18"/>
              </w:rPr>
              <w:t xml:space="preserve">In the WSLC 1042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genome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,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oatT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is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 AX24_RS02625.</w:t>
            </w:r>
          </w:p>
        </w:tc>
      </w:tr>
      <w:tr w:rsidR="00484BA0" w:rsidRPr="00C71166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ttA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K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sz w:val="18"/>
              </w:rPr>
            </w:pPr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 xml:space="preserve">500 bp flanking regions cloned into the MCS of the shuttle vector </w:t>
            </w:r>
            <w:proofErr w:type="spellStart"/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>pAUL</w:t>
            </w:r>
            <w:proofErr w:type="spellEnd"/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 xml:space="preserve">-A for purposes of knockout. </w:t>
            </w:r>
            <w:r w:rsidRPr="00C71166">
              <w:rPr>
                <w:rFonts w:ascii="Arial" w:eastAsia="Times New Roman" w:hAnsi="Arial" w:cs="Arial"/>
                <w:sz w:val="18"/>
              </w:rPr>
              <w:t xml:space="preserve">In the WSLC 1042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genome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,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gttA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is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 AX24_RS02630.</w:t>
            </w:r>
          </w:p>
        </w:tc>
      </w:tr>
      <w:tr w:rsidR="00484BA0" w:rsidRPr="00C71166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ltB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K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sz w:val="18"/>
              </w:rPr>
            </w:pPr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 xml:space="preserve">500 bp flanking regions cloned into the MCS of the shuttle vector pHoss1 for purposes of knockout. </w:t>
            </w:r>
            <w:r w:rsidRPr="00C71166">
              <w:rPr>
                <w:rFonts w:ascii="Arial" w:eastAsia="Times New Roman" w:hAnsi="Arial" w:cs="Arial"/>
                <w:sz w:val="18"/>
              </w:rPr>
              <w:t xml:space="preserve">In the WSLC 1042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genome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, </w:t>
            </w:r>
            <w:proofErr w:type="spellStart"/>
            <w:r w:rsidRPr="00C71166">
              <w:rPr>
                <w:rFonts w:ascii="Arial" w:eastAsia="Times New Roman" w:hAnsi="Arial" w:cs="Arial"/>
                <w:i/>
                <w:iCs/>
                <w:sz w:val="18"/>
              </w:rPr>
              <w:t>gltB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is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 AX24_RS11225.</w:t>
            </w:r>
          </w:p>
        </w:tc>
      </w:tr>
      <w:tr w:rsidR="00484BA0" w:rsidRPr="00C71166" w:rsidTr="00484BA0">
        <w:trPr>
          <w:trHeight w:val="5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inlB K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sz w:val="18"/>
              </w:rPr>
            </w:pPr>
            <w:r w:rsidRPr="00484BA0">
              <w:rPr>
                <w:rFonts w:ascii="Arial" w:eastAsia="Times New Roman" w:hAnsi="Arial" w:cs="Arial"/>
                <w:sz w:val="18"/>
                <w:lang w:val="en-US"/>
              </w:rPr>
              <w:t xml:space="preserve">500 bp flanking regions cloned into the MCS of the shuttle vector pHoss1 for purposes of knockout. </w:t>
            </w:r>
            <w:r w:rsidRPr="00C71166">
              <w:rPr>
                <w:rFonts w:ascii="Arial" w:eastAsia="Times New Roman" w:hAnsi="Arial" w:cs="Arial"/>
                <w:sz w:val="18"/>
              </w:rPr>
              <w:t xml:space="preserve">In the WSLC 1042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genome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, </w:t>
            </w:r>
            <w:r w:rsidRPr="00C71166">
              <w:rPr>
                <w:rFonts w:ascii="Arial" w:eastAsia="Times New Roman" w:hAnsi="Arial" w:cs="Arial"/>
                <w:i/>
                <w:iCs/>
                <w:sz w:val="18"/>
              </w:rPr>
              <w:t>inlB</w:t>
            </w:r>
            <w:r w:rsidRPr="00C71166">
              <w:rPr>
                <w:rFonts w:ascii="Arial" w:eastAsia="Times New Roman" w:hAnsi="Arial" w:cs="Arial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sz w:val="18"/>
              </w:rPr>
              <w:t>is</w:t>
            </w:r>
            <w:proofErr w:type="spellEnd"/>
            <w:r w:rsidRPr="00C71166">
              <w:rPr>
                <w:rFonts w:ascii="Arial" w:eastAsia="Times New Roman" w:hAnsi="Arial" w:cs="Arial"/>
                <w:sz w:val="18"/>
              </w:rPr>
              <w:t xml:space="preserve"> AX24_RS14125.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pL2(</w:t>
            </w:r>
            <w:proofErr w:type="spellStart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complementation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vector</w:t>
            </w:r>
            <w:proofErr w:type="spellEnd"/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pL2(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alU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alU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complementation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vector</w:t>
            </w:r>
            <w:proofErr w:type="spellEnd"/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pL2(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fp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GFP knock-in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vector</w:t>
            </w:r>
            <w:proofErr w:type="spellEnd"/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pL3(</w:t>
            </w:r>
            <w:proofErr w:type="spellStart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rfp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RFP knock-in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vector</w:t>
            </w:r>
            <w:proofErr w:type="spellEnd"/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ET302-Inl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Full-length InlB (from WSLC 1042) expression vector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ET302-InlBΔc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Vector expressing InlB lacking </w:t>
            </w:r>
            <w:proofErr w:type="spellStart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csa</w:t>
            </w:r>
            <w:proofErr w:type="spellEnd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(GW repeats) 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ET302-c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Vector expressing </w:t>
            </w:r>
            <w:proofErr w:type="spellStart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csa</w:t>
            </w:r>
            <w:proofErr w:type="spellEnd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only (GW repeats) from InlB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trains</w:t>
            </w:r>
            <w:proofErr w:type="spellEnd"/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(</w:t>
            </w:r>
            <w:r w:rsidRPr="00C7116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</w:rPr>
              <w:t>L. monocytogenes</w:t>
            </w:r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erotyp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Description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WSLC 1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TCC 23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ATCC23074™1;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enBank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CP007210.1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Scott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W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stra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GenBan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r w:rsidRPr="00D01382">
              <w:rPr>
                <w:rFonts w:ascii="Arial" w:eastAsia="Times New Roman" w:hAnsi="Arial" w:cs="Arial"/>
                <w:color w:val="000000"/>
                <w:sz w:val="18"/>
              </w:rPr>
              <w:t>CM001159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Brie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et al., 2011)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1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Outbrea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stra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: Vacher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mo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d'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</w:rPr>
              <w:t>chee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</w:rPr>
              <w:t>, Switzerland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WSLC 1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TCC 19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WT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train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;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enBank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CP013285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WSLC 1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TCC 19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WT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train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;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enBank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CP013286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WSLC 1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TCC 19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WT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train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;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enBank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CP013287</w:t>
            </w:r>
          </w:p>
        </w:tc>
      </w:tr>
      <w:tr w:rsidR="00484BA0" w:rsidRPr="005A07E7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WSLC 1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TCC 19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WT strain. </w:t>
            </w:r>
            <w:proofErr w:type="spellStart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GenBank</w:t>
            </w:r>
            <w:proofErr w:type="spellEnd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CP013288. Naturally carries a glutamic acid deletion (relative to 1042) at nucleotide position 49 of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.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oa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1042 carrying a deletion in the gene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oatT</w:t>
            </w:r>
            <w:proofErr w:type="spellEnd"/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lt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1042 carrying a deletion in the gene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ltB</w:t>
            </w:r>
            <w:proofErr w:type="spellEnd"/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1042 carrying a deletion in the gene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</w:p>
        </w:tc>
      </w:tr>
      <w:tr w:rsidR="00484BA0" w:rsidRPr="005A07E7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:: pPL2(</w:t>
            </w:r>
            <w:proofErr w:type="spellStart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1042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 xml:space="preserve"> 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expressing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via its native promoter from the pPL2 vector (complementation)</w:t>
            </w:r>
          </w:p>
        </w:tc>
      </w:tr>
      <w:tr w:rsidR="00484BA0" w:rsidRPr="005A07E7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_A511B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(d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1042 mutant resistant to phage A511, harboring a SNP at position 522818 (C&gt;T), and a deletion at 523096 leading to a frame shift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_A511BIM::pPL2(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alU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1042_A511BIM expressing 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alU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(AX_RS02650) via its native promoter from the vector pPL2 vector</w:t>
            </w:r>
          </w:p>
        </w:tc>
      </w:tr>
      <w:tr w:rsidR="00484BA0" w:rsidRPr="005A07E7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_A500ΔLCRBI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1042 mutant resistant to phage A500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LCR harboring a SNP at genome position 516561 (G&gt;A) within gene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</w:p>
        </w:tc>
      </w:tr>
      <w:tr w:rsidR="00484BA0" w:rsidRPr="005A07E7" w:rsidTr="00484BA0">
        <w:trPr>
          <w:trHeight w:val="5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_A500ΔLCRBI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1042 mutant resistant to phage A500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LCR harboring a SNP at position 1952731 (C&gt;T) within gene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alE</w:t>
            </w:r>
            <w:proofErr w:type="spellEnd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 xml:space="preserve"> 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(AX_RS09740)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33::pPL2(</w:t>
            </w:r>
            <w:proofErr w:type="spellStart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1033 expressing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 xml:space="preserve"> 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(from 1042) via its native promoter from the pPL2 vector 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::pPL2(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fp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1042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 xml:space="preserve"> 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expressing 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fp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via its native promoter from the pPL2 integrative vector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::pPL2(</w:t>
            </w:r>
            <w:proofErr w:type="spellStart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rfp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1042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 xml:space="preserve"> 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expressing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rfp</w:t>
            </w:r>
            <w:proofErr w:type="spellEnd"/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from the pPL2 integrative vector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Rev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 (P. Stud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EGDe-derived; walled; Pen-inducible conversion to L-form (termed Rev2L); reversible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inl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1042 carrying a deletion in the gene 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inlB</w:t>
            </w:r>
          </w:p>
        </w:tc>
      </w:tr>
      <w:tr w:rsidR="00484BA0" w:rsidRPr="005A07E7" w:rsidTr="00484BA0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1042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inlB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his l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1042 double knockout carrying a deletion in genes </w:t>
            </w:r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inlB</w:t>
            </w: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484BA0">
              <w:rPr>
                <w:rFonts w:ascii="Arial" w:eastAsia="Times New Roman" w:hAnsi="Arial" w:cs="Arial"/>
                <w:i/>
                <w:iCs/>
                <w:color w:val="000000"/>
                <w:sz w:val="18"/>
                <w:lang w:val="en-US"/>
              </w:rPr>
              <w:t>gttA</w:t>
            </w:r>
            <w:proofErr w:type="spellEnd"/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Bacteriophag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Description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A0" w:rsidRPr="00C71166" w:rsidRDefault="00484BA0" w:rsidP="00E21951">
            <w:pPr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50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A0" w:rsidRPr="00C71166" w:rsidRDefault="00484BA0" w:rsidP="00E21951">
            <w:pPr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Loessner &amp; Busse (19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Siphoviridae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;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enome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ize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: 38867 bp,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temperate</w:t>
            </w:r>
            <w:proofErr w:type="spellEnd"/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4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</w:pP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A0" w:rsidRPr="00C71166" w:rsidRDefault="00484BA0" w:rsidP="00E21951">
            <w:pPr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500ΔL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A0" w:rsidRPr="00C71166" w:rsidRDefault="00484BA0" w:rsidP="00E21951">
            <w:pPr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This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proje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Int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gp32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Δ</w:t>
            </w:r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 xml:space="preserve">gp3,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enome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ize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: 36296, virulent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Klumpp et al.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Myoviridae</w:t>
            </w:r>
            <w:proofErr w:type="spellEnd"/>
            <w:r w:rsidRPr="00C71166">
              <w:rPr>
                <w:rFonts w:ascii="Arial" w:eastAsia="Times New Roman" w:hAnsi="Arial" w:cs="Arial"/>
                <w:i/>
                <w:iCs/>
                <w:color w:val="000000"/>
                <w:sz w:val="18"/>
              </w:rPr>
              <w:t>;</w:t>
            </w: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genome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ize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: 137619 bp, virulent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Human </w:t>
            </w:r>
            <w:proofErr w:type="spellStart"/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cell</w:t>
            </w:r>
            <w:proofErr w:type="spellEnd"/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lin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our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Description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Caco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TCC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HTB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Human enterocyte-like colorectal adenocarcinoma cell line</w:t>
            </w:r>
          </w:p>
        </w:tc>
      </w:tr>
      <w:tr w:rsidR="00484BA0" w:rsidRPr="005A07E7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HepG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ATCC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 HB-8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484BA0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  <w:r w:rsidRPr="00484BA0">
              <w:rPr>
                <w:rFonts w:ascii="Arial" w:eastAsia="Times New Roman" w:hAnsi="Arial" w:cs="Arial"/>
                <w:color w:val="000000"/>
                <w:sz w:val="18"/>
                <w:lang w:val="en-US"/>
              </w:rPr>
              <w:t>human hepatocellular carcinoma cell line</w:t>
            </w:r>
          </w:p>
        </w:tc>
      </w:tr>
      <w:tr w:rsidR="00484BA0" w:rsidRPr="00C71166" w:rsidTr="00484BA0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He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Sigma-Aldri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4BA0" w:rsidRPr="00C71166" w:rsidRDefault="00484BA0" w:rsidP="00E219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epitheloid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cervix</w:t>
            </w:r>
            <w:proofErr w:type="spellEnd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C71166">
              <w:rPr>
                <w:rFonts w:ascii="Arial" w:eastAsia="Times New Roman" w:hAnsi="Arial" w:cs="Arial"/>
                <w:color w:val="000000"/>
                <w:sz w:val="18"/>
              </w:rPr>
              <w:t>carcinoma</w:t>
            </w:r>
            <w:proofErr w:type="spellEnd"/>
          </w:p>
        </w:tc>
      </w:tr>
    </w:tbl>
    <w:p w:rsidR="00DB0A76" w:rsidRDefault="005A07E7"/>
    <w:sectPr w:rsidR="00DB0A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836"/>
    <w:rsid w:val="00034E47"/>
    <w:rsid w:val="00054780"/>
    <w:rsid w:val="00104BB0"/>
    <w:rsid w:val="0013227D"/>
    <w:rsid w:val="0022391D"/>
    <w:rsid w:val="00484BA0"/>
    <w:rsid w:val="005A07E7"/>
    <w:rsid w:val="005B32F2"/>
    <w:rsid w:val="005B7922"/>
    <w:rsid w:val="005D5041"/>
    <w:rsid w:val="005E400B"/>
    <w:rsid w:val="006D3A8D"/>
    <w:rsid w:val="00843C05"/>
    <w:rsid w:val="00891785"/>
    <w:rsid w:val="009537AE"/>
    <w:rsid w:val="00A03836"/>
    <w:rsid w:val="00BD0514"/>
    <w:rsid w:val="00C66234"/>
    <w:rsid w:val="00CE752B"/>
    <w:rsid w:val="00DD0CF3"/>
    <w:rsid w:val="00E730B8"/>
    <w:rsid w:val="00EA0470"/>
    <w:rsid w:val="00F260EF"/>
    <w:rsid w:val="00F5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56F011"/>
  <w15:chartTrackingRefBased/>
  <w15:docId w15:val="{1A91A58C-3A74-46C8-929B-ED294F00E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A">
    <w:name w:val="Body A"/>
    <w:rsid w:val="00484B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-HEST</Company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 Yang</dc:creator>
  <cp:keywords/>
  <dc:description/>
  <cp:lastModifiedBy>Loessner  Martin</cp:lastModifiedBy>
  <cp:revision>3</cp:revision>
  <dcterms:created xsi:type="dcterms:W3CDTF">2019-08-19T09:09:00Z</dcterms:created>
  <dcterms:modified xsi:type="dcterms:W3CDTF">2019-08-19T14:14:00Z</dcterms:modified>
</cp:coreProperties>
</file>